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CD8" w:rsidRPr="00464F6B" w:rsidRDefault="00D20CD8" w:rsidP="00D20CD8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S1 Table</w:t>
      </w:r>
      <w:r w:rsidRPr="003F444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: Comparison of 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major virulence genes of </w:t>
      </w:r>
      <w:r w:rsidRPr="003F444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bovine </w:t>
      </w:r>
      <w:r w:rsidRPr="003F4441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 xml:space="preserve">E. coli </w:t>
      </w:r>
      <w:r w:rsidRPr="003F444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O104:H7 strains with human O104:H4 and O104:H21 outbreak str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ains based on</w:t>
      </w:r>
      <w:r w:rsidRPr="003F444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 microarray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 </w:t>
      </w:r>
    </w:p>
    <w:tbl>
      <w:tblPr>
        <w:tblW w:w="13302" w:type="dxa"/>
        <w:jc w:val="center"/>
        <w:tblLayout w:type="fixed"/>
        <w:tblLook w:val="04A0" w:firstRow="1" w:lastRow="0" w:firstColumn="1" w:lastColumn="0" w:noHBand="0" w:noVBand="1"/>
      </w:tblPr>
      <w:tblGrid>
        <w:gridCol w:w="893"/>
        <w:gridCol w:w="3498"/>
        <w:gridCol w:w="1348"/>
        <w:gridCol w:w="1438"/>
        <w:gridCol w:w="270"/>
        <w:gridCol w:w="972"/>
        <w:gridCol w:w="976"/>
        <w:gridCol w:w="972"/>
        <w:gridCol w:w="973"/>
        <w:gridCol w:w="972"/>
        <w:gridCol w:w="972"/>
        <w:gridCol w:w="18"/>
      </w:tblGrid>
      <w:tr w:rsidR="00D20CD8" w:rsidRPr="00464F6B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</w:p>
        </w:tc>
        <w:tc>
          <w:tcPr>
            <w:tcW w:w="3498" w:type="dxa"/>
            <w:tcBorders>
              <w:top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</w:p>
        </w:tc>
        <w:tc>
          <w:tcPr>
            <w:tcW w:w="2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Human strain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</w:p>
        </w:tc>
        <w:tc>
          <w:tcPr>
            <w:tcW w:w="583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Bovine O104:H7 strains</w:t>
            </w:r>
          </w:p>
        </w:tc>
      </w:tr>
      <w:tr w:rsidR="00D20CD8" w:rsidRPr="00464F6B" w:rsidTr="00160C2D">
        <w:trPr>
          <w:trHeight w:val="518"/>
          <w:jc w:val="center"/>
        </w:trPr>
        <w:tc>
          <w:tcPr>
            <w:tcW w:w="893" w:type="dxa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3498" w:type="dxa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Produc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O104:H4 </w:t>
            </w: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German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O104:H21 </w:t>
            </w: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Montana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013-6-</w:t>
            </w: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659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013-6-</w:t>
            </w: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672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013-6-</w:t>
            </w: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685A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013-6-</w:t>
            </w: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48C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013-6-</w:t>
            </w: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122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464F6B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013-6-</w:t>
            </w:r>
            <w:r w:rsidRPr="00464F6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148B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1328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8425E7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proofErr w:type="spellStart"/>
            <w:r w:rsidRPr="008425E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Enterohemorrhagic</w:t>
            </w:r>
            <w:proofErr w:type="spellEnd"/>
            <w:r w:rsidRPr="008425E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</w:t>
            </w:r>
            <w:r w:rsidRPr="008425E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E. coli</w:t>
            </w:r>
            <w:r w:rsidRPr="008425E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(EHEC)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D20CD8" w:rsidRPr="007A6F7B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7A6F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x</w:t>
            </w:r>
            <w:r w:rsidRPr="007A6F7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498" w:type="dxa"/>
            <w:tcBorders>
              <w:top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higa toxin 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x</w:t>
            </w: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higa toxin 2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D</w:t>
            </w:r>
            <w:proofErr w:type="spellEnd"/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ellurite resistance protein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vMerge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hxA</w:t>
            </w:r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nterohemolysin</w:t>
            </w:r>
            <w:proofErr w:type="spellEnd"/>
          </w:p>
        </w:tc>
        <w:tc>
          <w:tcPr>
            <w:tcW w:w="134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0433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b</w:t>
            </w:r>
          </w:p>
        </w:tc>
        <w:tc>
          <w:tcPr>
            <w:tcW w:w="3498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ubtilase cyto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o</w:t>
            </w:r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xin</w:t>
            </w:r>
          </w:p>
        </w:tc>
        <w:tc>
          <w:tcPr>
            <w:tcW w:w="1348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0433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</w:t>
            </w:r>
            <w:proofErr w:type="spellEnd"/>
          </w:p>
        </w:tc>
        <w:tc>
          <w:tcPr>
            <w:tcW w:w="3498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IrgA</w:t>
            </w:r>
            <w:proofErr w:type="spellEnd"/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homologue </w:t>
            </w:r>
            <w:proofErr w:type="spellStart"/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dhesin</w:t>
            </w:r>
            <w:proofErr w:type="spellEnd"/>
          </w:p>
        </w:tc>
        <w:tc>
          <w:tcPr>
            <w:tcW w:w="1348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3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</w:t>
            </w:r>
            <w:proofErr w:type="spellEnd"/>
          </w:p>
        </w:tc>
        <w:tc>
          <w:tcPr>
            <w:tcW w:w="3498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Shiga toxin producing </w:t>
            </w:r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utoagglutinating</w:t>
            </w:r>
            <w:proofErr w:type="spellEnd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dhesin</w:t>
            </w:r>
            <w:proofErr w:type="spellEnd"/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0CD8" w:rsidRPr="0048004D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80B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1328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8425E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Enteroaggregative</w:t>
            </w:r>
            <w:proofErr w:type="spellEnd"/>
            <w:r w:rsidRPr="008425E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</w:t>
            </w:r>
            <w:r w:rsidRPr="008425E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E. coli</w:t>
            </w:r>
            <w:r w:rsidRPr="008425E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(EAEC)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D20CD8" w:rsidRPr="007A6F7B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A6F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</w:t>
            </w:r>
          </w:p>
        </w:tc>
        <w:tc>
          <w:tcPr>
            <w:tcW w:w="3498" w:type="dxa"/>
            <w:tcBorders>
              <w:top w:val="single" w:sz="4" w:space="0" w:color="auto"/>
            </w:tcBorders>
            <w:vAlign w:val="center"/>
          </w:tcPr>
          <w:p w:rsidR="00D20CD8" w:rsidRPr="0036064E" w:rsidRDefault="00D20CD8" w:rsidP="00160C2D">
            <w:pPr>
              <w:tabs>
                <w:tab w:val="center" w:pos="6032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Per-activated serine protease </w:t>
            </w: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utotransporter</w:t>
            </w:r>
            <w:proofErr w:type="spellEnd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enterotoxin </w:t>
            </w: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spC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vMerge w:val="restart"/>
            <w:tcBorders>
              <w:top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tA</w:t>
            </w:r>
            <w:proofErr w:type="spellEnd"/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tabs>
                <w:tab w:val="center" w:pos="6032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AEC virulence plasmid (</w:t>
            </w: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A</w:t>
            </w:r>
            <w:proofErr w:type="spellEnd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vMerge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gR</w:t>
            </w:r>
            <w:proofErr w:type="spellEnd"/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tabs>
                <w:tab w:val="center" w:pos="6032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vMerge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</w:t>
            </w:r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tabs>
                <w:tab w:val="center" w:pos="6032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Protein involved in intestinal </w:t>
            </w: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onisation</w:t>
            </w:r>
            <w:proofErr w:type="spellEnd"/>
          </w:p>
        </w:tc>
        <w:tc>
          <w:tcPr>
            <w:tcW w:w="1348" w:type="dxa"/>
            <w:shd w:val="clear" w:color="auto" w:fill="auto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vMerge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tP</w:t>
            </w:r>
            <w:proofErr w:type="spellEnd"/>
          </w:p>
        </w:tc>
        <w:tc>
          <w:tcPr>
            <w:tcW w:w="3498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atP</w:t>
            </w:r>
            <w:proofErr w:type="spellEnd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ermease</w:t>
            </w:r>
            <w:proofErr w:type="spellEnd"/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433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043385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1328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8425E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lastRenderedPageBreak/>
              <w:t>Other genes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D20CD8" w:rsidRPr="008425E7" w:rsidRDefault="00D20CD8" w:rsidP="00160C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42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pH</w:t>
            </w:r>
            <w:proofErr w:type="spellEnd"/>
          </w:p>
        </w:tc>
        <w:tc>
          <w:tcPr>
            <w:tcW w:w="3498" w:type="dxa"/>
            <w:tcBorders>
              <w:top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enicillin binding protein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8425E7" w:rsidRDefault="00D20CD8" w:rsidP="00160C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pfA</w:t>
            </w:r>
            <w:proofErr w:type="spellEnd"/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ong polar fimbria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36064E" w:rsidRDefault="00D20CD8" w:rsidP="00160C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rD</w:t>
            </w:r>
            <w:proofErr w:type="spellEnd"/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olymyxin</w:t>
            </w:r>
            <w:proofErr w:type="spellEnd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resistance protein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36064E" w:rsidRDefault="00D20CD8" w:rsidP="00160C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C</w:t>
            </w:r>
            <w:proofErr w:type="spellEnd"/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ultiple antibiotic resistance protein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36064E" w:rsidRDefault="00D20CD8" w:rsidP="00160C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mH</w:t>
            </w:r>
            <w:proofErr w:type="spellEnd"/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FimH</w:t>
            </w:r>
            <w:proofErr w:type="spellEnd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protein precursor (mannose-specific </w:t>
            </w: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dhesin</w:t>
            </w:r>
            <w:proofErr w:type="spellEnd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D20CD8" w:rsidRPr="0036064E" w:rsidTr="00160C2D">
        <w:trPr>
          <w:gridAfter w:val="1"/>
          <w:wAfter w:w="18" w:type="dxa"/>
          <w:trHeight w:val="468"/>
          <w:jc w:val="center"/>
        </w:trPr>
        <w:tc>
          <w:tcPr>
            <w:tcW w:w="893" w:type="dxa"/>
            <w:vAlign w:val="center"/>
          </w:tcPr>
          <w:p w:rsidR="00D20CD8" w:rsidRDefault="00D20CD8" w:rsidP="00160C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p</w:t>
            </w:r>
            <w:r w:rsidRPr="00316A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95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Extracellular serine protease 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D20CD8" w:rsidRPr="008425E7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:rsidR="00D20CD8" w:rsidRPr="008425E7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270" w:type="dxa"/>
            <w:vMerge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vAlign w:val="center"/>
          </w:tcPr>
          <w:p w:rsidR="00D20CD8" w:rsidRPr="0036064E" w:rsidRDefault="00D20CD8" w:rsidP="00160C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hC</w:t>
            </w:r>
            <w:proofErr w:type="spellEnd"/>
          </w:p>
        </w:tc>
        <w:tc>
          <w:tcPr>
            <w:tcW w:w="3498" w:type="dxa"/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chC</w:t>
            </w:r>
            <w:proofErr w:type="spellEnd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348" w:type="dxa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0CD8" w:rsidRPr="0036064E" w:rsidTr="00160C2D">
        <w:trPr>
          <w:gridAfter w:val="1"/>
          <w:wAfter w:w="18" w:type="dxa"/>
          <w:trHeight w:val="518"/>
          <w:jc w:val="center"/>
        </w:trPr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606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yuA</w:t>
            </w:r>
            <w:proofErr w:type="spellEnd"/>
          </w:p>
        </w:tc>
        <w:tc>
          <w:tcPr>
            <w:tcW w:w="3498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Iron acquisition outer membrane </w:t>
            </w:r>
            <w:proofErr w:type="spellStart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yersiniabactin</w:t>
            </w:r>
            <w:proofErr w:type="spellEnd"/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receptor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064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20CD8" w:rsidRPr="0036064E" w:rsidRDefault="00D20CD8" w:rsidP="00160C2D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</w:tbl>
    <w:p w:rsidR="00D20CD8" w:rsidRDefault="00D20CD8" w:rsidP="00D20CD8">
      <w:pPr>
        <w:rPr>
          <w:rFonts w:ascii="Times New Roman" w:hAnsi="Times New Roman" w:cs="Times New Roman"/>
          <w:sz w:val="24"/>
          <w:szCs w:val="24"/>
        </w:rPr>
      </w:pPr>
    </w:p>
    <w:p w:rsidR="00D20CD8" w:rsidRDefault="00D20CD8" w:rsidP="00D20CD8">
      <w:pPr>
        <w:tabs>
          <w:tab w:val="left" w:pos="750"/>
        </w:tabs>
        <w:rPr>
          <w:rFonts w:ascii="Times New Roman" w:hAnsi="Times New Roman" w:cs="Times New Roman"/>
          <w:b/>
          <w:sz w:val="24"/>
          <w:szCs w:val="24"/>
        </w:rPr>
      </w:pPr>
    </w:p>
    <w:p w:rsidR="00D20CD8" w:rsidRDefault="00D20CD8" w:rsidP="00D20CD8">
      <w:pPr>
        <w:tabs>
          <w:tab w:val="left" w:pos="750"/>
        </w:tabs>
        <w:rPr>
          <w:rFonts w:ascii="Times New Roman" w:hAnsi="Times New Roman" w:cs="Times New Roman"/>
          <w:b/>
          <w:sz w:val="24"/>
          <w:szCs w:val="24"/>
        </w:rPr>
      </w:pPr>
    </w:p>
    <w:p w:rsidR="00D20CD8" w:rsidRDefault="00D20CD8" w:rsidP="00D20CD8">
      <w:pPr>
        <w:tabs>
          <w:tab w:val="left" w:pos="750"/>
        </w:tabs>
        <w:rPr>
          <w:rFonts w:ascii="Times New Roman" w:hAnsi="Times New Roman" w:cs="Times New Roman"/>
          <w:b/>
          <w:sz w:val="24"/>
          <w:szCs w:val="24"/>
        </w:rPr>
      </w:pPr>
    </w:p>
    <w:p w:rsidR="00D20CD8" w:rsidRDefault="00D20CD8" w:rsidP="00D20CD8">
      <w:pPr>
        <w:tabs>
          <w:tab w:val="left" w:pos="750"/>
        </w:tabs>
        <w:rPr>
          <w:rFonts w:ascii="Times New Roman" w:hAnsi="Times New Roman" w:cs="Times New Roman"/>
          <w:b/>
          <w:sz w:val="24"/>
          <w:szCs w:val="24"/>
        </w:rPr>
      </w:pPr>
    </w:p>
    <w:p w:rsidR="00D20CD8" w:rsidRDefault="00D20CD8" w:rsidP="00D20CD8">
      <w:pPr>
        <w:tabs>
          <w:tab w:val="left" w:pos="750"/>
        </w:tabs>
        <w:rPr>
          <w:rFonts w:ascii="Times New Roman" w:hAnsi="Times New Roman" w:cs="Times New Roman"/>
          <w:b/>
          <w:sz w:val="24"/>
          <w:szCs w:val="24"/>
        </w:rPr>
      </w:pPr>
    </w:p>
    <w:p w:rsidR="00D20CD8" w:rsidRDefault="00D20CD8" w:rsidP="00D20CD8">
      <w:pPr>
        <w:tabs>
          <w:tab w:val="left" w:pos="750"/>
        </w:tabs>
        <w:rPr>
          <w:rFonts w:ascii="Times New Roman" w:hAnsi="Times New Roman" w:cs="Times New Roman"/>
          <w:b/>
          <w:sz w:val="24"/>
          <w:szCs w:val="24"/>
        </w:rPr>
      </w:pPr>
    </w:p>
    <w:p w:rsidR="00D20CD8" w:rsidRDefault="00D20CD8" w:rsidP="00D20CD8">
      <w:pPr>
        <w:tabs>
          <w:tab w:val="left" w:pos="750"/>
        </w:tabs>
        <w:rPr>
          <w:rFonts w:ascii="Times New Roman" w:hAnsi="Times New Roman" w:cs="Times New Roman"/>
          <w:b/>
          <w:sz w:val="24"/>
          <w:szCs w:val="24"/>
        </w:rPr>
      </w:pPr>
    </w:p>
    <w:p w:rsidR="00D20CD8" w:rsidRDefault="00D20CD8" w:rsidP="00D20CD8">
      <w:pPr>
        <w:tabs>
          <w:tab w:val="left" w:pos="750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D20CD8" w:rsidSect="00B85E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69C4" w:rsidRDefault="00C569C4" w:rsidP="00E24DD9">
      <w:pPr>
        <w:spacing w:after="0" w:line="240" w:lineRule="auto"/>
      </w:pPr>
      <w:r>
        <w:separator/>
      </w:r>
    </w:p>
  </w:endnote>
  <w:endnote w:type="continuationSeparator" w:id="0">
    <w:p w:rsidR="00C569C4" w:rsidRDefault="00C569C4" w:rsidP="00E24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4DD9" w:rsidRDefault="00E24D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4DD9" w:rsidRDefault="00E24D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4DD9" w:rsidRDefault="00E24D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69C4" w:rsidRDefault="00C569C4" w:rsidP="00E24DD9">
      <w:pPr>
        <w:spacing w:after="0" w:line="240" w:lineRule="auto"/>
      </w:pPr>
      <w:r>
        <w:separator/>
      </w:r>
    </w:p>
  </w:footnote>
  <w:footnote w:type="continuationSeparator" w:id="0">
    <w:p w:rsidR="00C569C4" w:rsidRDefault="00C569C4" w:rsidP="00E24D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4DD9" w:rsidRDefault="00E24D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4DD9" w:rsidRDefault="00E24D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4DD9" w:rsidRDefault="00E24D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CD8"/>
    <w:rsid w:val="001178FE"/>
    <w:rsid w:val="001868C1"/>
    <w:rsid w:val="004878E0"/>
    <w:rsid w:val="00795C96"/>
    <w:rsid w:val="00B73289"/>
    <w:rsid w:val="00B85E4C"/>
    <w:rsid w:val="00BB6531"/>
    <w:rsid w:val="00C569C4"/>
    <w:rsid w:val="00D20CD8"/>
    <w:rsid w:val="00D51F2E"/>
    <w:rsid w:val="00E2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936E9F-0622-4E7C-8E8A-B3F5CA558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C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4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DD9"/>
  </w:style>
  <w:style w:type="paragraph" w:styleId="Footer">
    <w:name w:val="footer"/>
    <w:basedOn w:val="Normal"/>
    <w:link w:val="FooterChar"/>
    <w:uiPriority w:val="99"/>
    <w:unhideWhenUsed/>
    <w:rsid w:val="00E24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athi Belagola Shridhar</dc:creator>
  <cp:keywords/>
  <dc:description/>
  <cp:lastModifiedBy>T.G. Nagaraja</cp:lastModifiedBy>
  <cp:revision>2</cp:revision>
  <dcterms:created xsi:type="dcterms:W3CDTF">2018-04-21T12:24:00Z</dcterms:created>
  <dcterms:modified xsi:type="dcterms:W3CDTF">2018-04-21T12:24:00Z</dcterms:modified>
</cp:coreProperties>
</file>